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516" w:rsidRPr="009962D5" w:rsidRDefault="00052516" w:rsidP="00052516">
      <w:pPr>
        <w:rPr>
          <w:sz w:val="20"/>
          <w:szCs w:val="20"/>
        </w:rPr>
      </w:pPr>
      <w:r w:rsidRPr="00B87940">
        <w:rPr>
          <w:b/>
          <w:sz w:val="20"/>
          <w:szCs w:val="20"/>
        </w:rPr>
        <w:t>Supplement Table 3</w:t>
      </w:r>
      <w:r w:rsidRPr="009962D5">
        <w:rPr>
          <w:sz w:val="20"/>
          <w:szCs w:val="20"/>
        </w:rPr>
        <w:t xml:space="preserve"> Univariate analysis of SEER cause specific survival (CSS) of SEER salivary gland cancer cases with detailed TNM staging information (N = 3944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577"/>
        <w:gridCol w:w="616"/>
        <w:gridCol w:w="1133"/>
        <w:gridCol w:w="1164"/>
        <w:gridCol w:w="829"/>
      </w:tblGrid>
      <w:tr w:rsidR="00052516" w:rsidRPr="009962D5" w:rsidTr="00616C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-year C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Log-rank χ</w:t>
            </w:r>
            <w:r w:rsidRPr="009962D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i/>
                <w:sz w:val="20"/>
                <w:szCs w:val="20"/>
              </w:rPr>
              <w:t>P</w:t>
            </w:r>
            <w:r w:rsidRPr="009962D5">
              <w:rPr>
                <w:sz w:val="20"/>
                <w:szCs w:val="20"/>
              </w:rPr>
              <w:t xml:space="preserve"> value</w:t>
            </w:r>
          </w:p>
        </w:tc>
      </w:tr>
      <w:tr w:rsidR="00052516" w:rsidRPr="009962D5" w:rsidTr="00616C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B87940" w:rsidRDefault="00052516" w:rsidP="00616C85">
            <w:pPr>
              <w:rPr>
                <w:b/>
                <w:sz w:val="20"/>
                <w:szCs w:val="20"/>
              </w:rPr>
            </w:pPr>
            <w:r w:rsidRPr="00B87940">
              <w:rPr>
                <w:b/>
                <w:sz w:val="20"/>
                <w:szCs w:val="20"/>
              </w:rPr>
              <w:t xml:space="preserve">Primary site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Parotid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Submandibular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Sublingual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Others </w:t>
            </w:r>
          </w:p>
          <w:p w:rsidR="00052516" w:rsidRPr="00B87940" w:rsidRDefault="00052516" w:rsidP="00616C85">
            <w:pPr>
              <w:rPr>
                <w:b/>
                <w:sz w:val="20"/>
                <w:szCs w:val="20"/>
              </w:rPr>
            </w:pPr>
            <w:r w:rsidRPr="00B87940">
              <w:rPr>
                <w:b/>
                <w:sz w:val="20"/>
                <w:szCs w:val="20"/>
              </w:rPr>
              <w:t>Histologic subtype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Squamous cell carcinoma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Adenocarcinoma NOS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Adenoid cystic carcinoma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</w:t>
            </w:r>
            <w:proofErr w:type="spellStart"/>
            <w:r w:rsidRPr="009962D5">
              <w:rPr>
                <w:sz w:val="20"/>
                <w:szCs w:val="20"/>
              </w:rPr>
              <w:t>Mucoepidermoid</w:t>
            </w:r>
            <w:proofErr w:type="spellEnd"/>
            <w:r w:rsidRPr="009962D5">
              <w:rPr>
                <w:sz w:val="20"/>
                <w:szCs w:val="20"/>
              </w:rPr>
              <w:t xml:space="preserve"> carcinoma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Other </w:t>
            </w:r>
          </w:p>
          <w:p w:rsidR="00052516" w:rsidRPr="00B87940" w:rsidRDefault="00052516" w:rsidP="00616C85">
            <w:pPr>
              <w:rPr>
                <w:b/>
                <w:sz w:val="20"/>
                <w:szCs w:val="20"/>
              </w:rPr>
            </w:pPr>
            <w:r w:rsidRPr="00B87940">
              <w:rPr>
                <w:b/>
                <w:sz w:val="20"/>
                <w:szCs w:val="20"/>
              </w:rPr>
              <w:t>Grade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I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II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V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Unknown</w:t>
            </w:r>
          </w:p>
          <w:p w:rsidR="00052516" w:rsidRPr="00B87940" w:rsidRDefault="00052516" w:rsidP="00616C85">
            <w:pPr>
              <w:rPr>
                <w:b/>
                <w:sz w:val="20"/>
                <w:szCs w:val="20"/>
              </w:rPr>
            </w:pPr>
            <w:r w:rsidRPr="00B87940">
              <w:rPr>
                <w:b/>
                <w:sz w:val="20"/>
                <w:szCs w:val="20"/>
              </w:rPr>
              <w:t>Surgery and radiation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Both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o</w:t>
            </w:r>
          </w:p>
          <w:p w:rsidR="00052516" w:rsidRPr="00B87940" w:rsidRDefault="00052516" w:rsidP="00616C85">
            <w:pPr>
              <w:rPr>
                <w:b/>
                <w:sz w:val="20"/>
                <w:szCs w:val="20"/>
              </w:rPr>
            </w:pPr>
            <w:r w:rsidRPr="00B87940">
              <w:rPr>
                <w:b/>
                <w:sz w:val="20"/>
                <w:szCs w:val="20"/>
              </w:rPr>
              <w:t xml:space="preserve">Site directed surgery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Yes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o</w:t>
            </w:r>
          </w:p>
          <w:p w:rsidR="00052516" w:rsidRPr="00B87940" w:rsidRDefault="00052516" w:rsidP="00616C85">
            <w:pPr>
              <w:rPr>
                <w:b/>
                <w:sz w:val="20"/>
                <w:szCs w:val="20"/>
              </w:rPr>
            </w:pPr>
            <w:r w:rsidRPr="00B87940">
              <w:rPr>
                <w:b/>
                <w:sz w:val="20"/>
                <w:szCs w:val="20"/>
              </w:rPr>
              <w:t xml:space="preserve">R staging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R0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R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R2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R3</w:t>
            </w:r>
          </w:p>
          <w:p w:rsidR="00052516" w:rsidRPr="00B87940" w:rsidRDefault="00052516" w:rsidP="00616C85">
            <w:pPr>
              <w:rPr>
                <w:b/>
                <w:sz w:val="20"/>
                <w:szCs w:val="20"/>
              </w:rPr>
            </w:pPr>
            <w:r w:rsidRPr="00B87940">
              <w:rPr>
                <w:b/>
                <w:sz w:val="20"/>
                <w:szCs w:val="20"/>
              </w:rPr>
              <w:t xml:space="preserve">TNM staging 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I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II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VA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VB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VC</w:t>
            </w:r>
          </w:p>
          <w:p w:rsidR="00052516" w:rsidRPr="00B87940" w:rsidRDefault="00052516" w:rsidP="00616C85">
            <w:pPr>
              <w:rPr>
                <w:b/>
                <w:sz w:val="20"/>
                <w:szCs w:val="20"/>
              </w:rPr>
            </w:pPr>
            <w:r w:rsidRPr="00B87940">
              <w:rPr>
                <w:b/>
                <w:sz w:val="20"/>
                <w:szCs w:val="20"/>
              </w:rPr>
              <w:t>TRM staging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I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II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VA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VB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lastRenderedPageBreak/>
              <w:t xml:space="preserve"> IV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280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6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5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0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18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0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17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02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40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9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4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82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72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242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438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50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90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5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835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02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63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44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6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53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08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90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3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3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6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53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90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25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14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lastRenderedPageBreak/>
              <w:t>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9.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9.5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4.4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5.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1.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5.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9.7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5.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2.5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5.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6.7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6.7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1.8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5.7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2.8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7.0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8.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1.7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8.2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6.7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3.0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6.7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6.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3.2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9.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2.5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2.3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7.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6.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3.2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7.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1.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0.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lastRenderedPageBreak/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lastRenderedPageBreak/>
              <w:t>26.10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76.08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72.234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1.26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4.986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99.659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64.290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00.667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052516" w:rsidRPr="009962D5" w:rsidRDefault="00052516" w:rsidP="00616C85">
            <w:pPr>
              <w:rPr>
                <w:sz w:val="20"/>
                <w:szCs w:val="20"/>
              </w:rPr>
            </w:pPr>
          </w:p>
        </w:tc>
      </w:tr>
    </w:tbl>
    <w:p w:rsidR="00052516" w:rsidRPr="009962D5" w:rsidRDefault="00052516" w:rsidP="00052516">
      <w:pPr>
        <w:spacing w:line="480" w:lineRule="auto"/>
        <w:rPr>
          <w:sz w:val="20"/>
          <w:szCs w:val="20"/>
        </w:rPr>
      </w:pPr>
    </w:p>
    <w:p w:rsidR="00F94B07" w:rsidRDefault="00F94B07">
      <w:bookmarkStart w:id="0" w:name="_GoBack"/>
      <w:bookmarkEnd w:id="0"/>
    </w:p>
    <w:sectPr w:rsidR="00F94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516"/>
    <w:rsid w:val="00052516"/>
    <w:rsid w:val="00F9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920C3-2703-4747-A078-C3641730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251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6</Characters>
  <Application>Microsoft Office Word</Application>
  <DocSecurity>0</DocSecurity>
  <Lines>7</Lines>
  <Paragraphs>2</Paragraphs>
  <ScaleCrop>false</ScaleCrop>
  <Company>Microsoft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aisy</dc:creator>
  <cp:keywords/>
  <dc:description/>
  <cp:lastModifiedBy>Hu Daisy</cp:lastModifiedBy>
  <cp:revision>1</cp:revision>
  <dcterms:created xsi:type="dcterms:W3CDTF">2019-05-05T13:22:00Z</dcterms:created>
  <dcterms:modified xsi:type="dcterms:W3CDTF">2019-05-05T13:22:00Z</dcterms:modified>
</cp:coreProperties>
</file>